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B418C" w14:textId="77777777" w:rsidR="001433D8" w:rsidRPr="00F13DD2" w:rsidRDefault="001433D8" w:rsidP="001433D8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W w:w="9356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318"/>
        <w:gridCol w:w="666"/>
        <w:gridCol w:w="709"/>
        <w:gridCol w:w="709"/>
        <w:gridCol w:w="709"/>
        <w:gridCol w:w="708"/>
        <w:gridCol w:w="993"/>
        <w:gridCol w:w="850"/>
        <w:gridCol w:w="992"/>
      </w:tblGrid>
      <w:tr w:rsidR="001433D8" w:rsidRPr="00F13DD2" w14:paraId="7AE9B5F5" w14:textId="77777777" w:rsidTr="00C31CAC">
        <w:trPr>
          <w:trHeight w:val="227"/>
        </w:trPr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E7511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0BE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i/>
                <w:sz w:val="18"/>
                <w:szCs w:val="18"/>
              </w:rPr>
              <w:t>η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969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i/>
                <w:sz w:val="18"/>
                <w:szCs w:val="18"/>
              </w:rPr>
              <w:t>η</w:t>
            </w:r>
            <w:r w:rsidRPr="00F13DD2">
              <w:rPr>
                <w:sz w:val="18"/>
                <w:szCs w:val="18"/>
                <w:vertAlign w:val="superscript"/>
              </w:rPr>
              <w:t>re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452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i/>
                <w:sz w:val="18"/>
                <w:szCs w:val="18"/>
              </w:rPr>
              <w:t>η</w:t>
            </w:r>
            <w:r w:rsidRPr="00F13DD2">
              <w:rPr>
                <w:sz w:val="18"/>
                <w:szCs w:val="18"/>
                <w:vertAlign w:val="superscript"/>
              </w:rPr>
              <w:t>pu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4C3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i/>
                <w:sz w:val="18"/>
                <w:szCs w:val="18"/>
              </w:rPr>
              <w:t>φ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289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i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813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eastAsia="Arial Unicode MS"/>
                <w:i/>
                <w:sz w:val="18"/>
                <w:szCs w:val="18"/>
              </w:rPr>
              <w:t>α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3DE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i/>
                <w:sz w:val="18"/>
                <w:szCs w:val="18"/>
              </w:rPr>
              <w:t>ρ</w:t>
            </w:r>
          </w:p>
        </w:tc>
      </w:tr>
      <w:tr w:rsidR="001433D8" w:rsidRPr="00F13DD2" w14:paraId="3E54F966" w14:textId="77777777" w:rsidTr="00C31CAC">
        <w:trPr>
          <w:trHeight w:val="227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7F8C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0E53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A78B7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FA5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D12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383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38E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C1D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954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5B0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3B3F72B1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CF09532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4988286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39D3FC9D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8ED3C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5F2A5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E9576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C9E80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D7FCF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1032B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76B66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5AFB7A7B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C1FC6C6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A193E92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5823A0F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FA352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D6F68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BDA56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7FA8B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77C90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67B78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F8B9C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4DCDDC46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C969832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859BC5D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659BFB8C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0E19C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00B58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41A12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D091E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7A86A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35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8DEF1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1B425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763C8673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D88583F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2AE5B87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5FA2097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C0EC7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3C602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40B61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9683F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51A55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41228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6245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1433D8" w:rsidRPr="00F13DD2" w14:paraId="1B1FDD30" w14:textId="77777777" w:rsidTr="00C31CAC">
        <w:trPr>
          <w:trHeight w:val="227"/>
        </w:trPr>
        <w:tc>
          <w:tcPr>
            <w:tcW w:w="170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AFEE51D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FA83C69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4226ECC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8015C4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3D02C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AA06BF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5B2DF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FE1B0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603A1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A0FD3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</w:tr>
      <w:tr w:rsidR="001433D8" w:rsidRPr="00F13DD2" w14:paraId="66DD5215" w14:textId="77777777" w:rsidTr="00C31CAC">
        <w:trPr>
          <w:trHeight w:val="227"/>
        </w:trPr>
        <w:tc>
          <w:tcPr>
            <w:tcW w:w="170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752D9D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</w:t>
            </w:r>
          </w:p>
        </w:tc>
        <w:tc>
          <w:tcPr>
            <w:tcW w:w="131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63BC33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666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7F37B409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702B05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34934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02430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D1A37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7973E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27**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607D6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B7950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4D90DBC7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3A2EB56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C2B17D0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0C3D4AAD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66869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46547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22BAD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657AC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240D7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26758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6FB3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68639C58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94C36F0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BE46045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34DEAB1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3167E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6C26C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1908C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7345C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491B6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33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ACB05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F5810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286A5817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071BBA7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638CDC9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3C3B62E0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4CF07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B1A47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FFAC5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83858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A5A86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39C7D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B44FE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13D7B457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2C237E9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FE7990C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2E72C10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923F5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94210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C2F2A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E337C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E06C1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34*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A0A10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4E531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0.33****</w:t>
            </w:r>
          </w:p>
        </w:tc>
      </w:tr>
      <w:tr w:rsidR="001433D8" w:rsidRPr="00F13DD2" w14:paraId="43E4107D" w14:textId="77777777" w:rsidTr="00C31CAC">
        <w:trPr>
          <w:trHeight w:val="227"/>
        </w:trPr>
        <w:tc>
          <w:tcPr>
            <w:tcW w:w="170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52E2C9F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72A062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37FBA86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623883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2E52A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26410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99EB1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DC655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25**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29677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723EE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**</w:t>
            </w:r>
          </w:p>
        </w:tc>
      </w:tr>
      <w:tr w:rsidR="001433D8" w:rsidRPr="00F13DD2" w14:paraId="44B06CDC" w14:textId="77777777" w:rsidTr="00C31CAC">
        <w:trPr>
          <w:trHeight w:val="227"/>
        </w:trPr>
        <w:tc>
          <w:tcPr>
            <w:tcW w:w="9356" w:type="dxa"/>
            <w:gridSpan w:val="10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F596CD2" w14:textId="77777777" w:rsidR="001433D8" w:rsidRPr="00F13DD2" w:rsidRDefault="001433D8" w:rsidP="00C31CAC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SD only</w:t>
            </w:r>
          </w:p>
        </w:tc>
      </w:tr>
      <w:tr w:rsidR="001433D8" w:rsidRPr="00F13DD2" w14:paraId="1D808AA6" w14:textId="77777777" w:rsidTr="00C31CAC">
        <w:trPr>
          <w:trHeight w:val="227"/>
        </w:trPr>
        <w:tc>
          <w:tcPr>
            <w:tcW w:w="170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4D1315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I-R RRB</w:t>
            </w:r>
          </w:p>
        </w:tc>
        <w:tc>
          <w:tcPr>
            <w:tcW w:w="1984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AE1DA55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581B03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5216C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41BB1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B374E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981B4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5A70F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ABAFB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15BC794E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753B840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11D06710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0E954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825F3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8AF22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78D61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B9862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5D15B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16A4C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253B513B" w14:textId="77777777" w:rsidTr="00C31CAC">
        <w:trPr>
          <w:trHeight w:val="227"/>
        </w:trPr>
        <w:tc>
          <w:tcPr>
            <w:tcW w:w="170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8675B6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5ECB5A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ABE78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DE09D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02CA19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B3F52D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5A55D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0.29****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9C722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D4E3F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24****</w:t>
            </w:r>
          </w:p>
        </w:tc>
      </w:tr>
      <w:tr w:rsidR="001433D8" w:rsidRPr="00F13DD2" w14:paraId="152081A5" w14:textId="77777777" w:rsidTr="00C31CAC">
        <w:trPr>
          <w:trHeight w:val="227"/>
        </w:trPr>
        <w:tc>
          <w:tcPr>
            <w:tcW w:w="1702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noWrap/>
          </w:tcPr>
          <w:p w14:paraId="6FA802B2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BS-R Stereotyped</w:t>
            </w:r>
          </w:p>
        </w:tc>
        <w:tc>
          <w:tcPr>
            <w:tcW w:w="1984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B7C64B2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E2FC83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A20F81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DDA6BD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F67D6A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DA252F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756355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148E90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7DE3ED13" w14:textId="77777777" w:rsidTr="00C31CAC">
        <w:trPr>
          <w:trHeight w:val="227"/>
        </w:trPr>
        <w:tc>
          <w:tcPr>
            <w:tcW w:w="1702" w:type="dxa"/>
            <w:vMerge/>
            <w:shd w:val="clear" w:color="auto" w:fill="auto"/>
            <w:noWrap/>
          </w:tcPr>
          <w:p w14:paraId="1B1A512A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14:paraId="5BA870E7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00340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D979F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27D44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06F3B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C0AA7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58822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85F3B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37236D52" w14:textId="77777777" w:rsidTr="00C31CAC">
        <w:trPr>
          <w:trHeight w:val="227"/>
        </w:trPr>
        <w:tc>
          <w:tcPr>
            <w:tcW w:w="170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C0AEF2F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A86AC86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B95715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F29D63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30C045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F0FBAA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97856D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**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8A9069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76FCD4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1433D8" w:rsidRPr="00F13DD2" w14:paraId="68DF395D" w14:textId="77777777" w:rsidTr="00C31CAC">
        <w:trPr>
          <w:trHeight w:val="227"/>
        </w:trPr>
        <w:tc>
          <w:tcPr>
            <w:tcW w:w="1702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noWrap/>
          </w:tcPr>
          <w:p w14:paraId="6525A9AB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BS-R Ritualistic- Sameness</w:t>
            </w:r>
          </w:p>
        </w:tc>
        <w:tc>
          <w:tcPr>
            <w:tcW w:w="1984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0EAFEE0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240DDF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D8F6F7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2B33CC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12FC9B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15AD53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4B16C8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59C511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34B191DE" w14:textId="77777777" w:rsidTr="00C31CAC">
        <w:trPr>
          <w:trHeight w:val="227"/>
        </w:trPr>
        <w:tc>
          <w:tcPr>
            <w:tcW w:w="1702" w:type="dxa"/>
            <w:vMerge/>
            <w:shd w:val="clear" w:color="auto" w:fill="auto"/>
            <w:noWrap/>
          </w:tcPr>
          <w:p w14:paraId="56A8A177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14:paraId="1E4735AA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E26FA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E2630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FD41E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6D636A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FA6DB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4F09C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36CF0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377C0ED1" w14:textId="77777777" w:rsidTr="00C31CAC">
        <w:trPr>
          <w:trHeight w:val="227"/>
        </w:trPr>
        <w:tc>
          <w:tcPr>
            <w:tcW w:w="170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1B35C652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905F501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495108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5A93F0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8E4AE5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801FB0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F0916B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****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AB8262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59D1D5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1433D8" w:rsidRPr="00F13DD2" w14:paraId="7A9C579B" w14:textId="77777777" w:rsidTr="00C31CAC">
        <w:trPr>
          <w:trHeight w:val="227"/>
        </w:trPr>
        <w:tc>
          <w:tcPr>
            <w:tcW w:w="170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512AD7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I-R </w:t>
            </w:r>
          </w:p>
        </w:tc>
        <w:tc>
          <w:tcPr>
            <w:tcW w:w="1984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E53573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D40513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78C66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5F6CF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E38DD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C4D8E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C1FC7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00612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6C8BE122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AD9BCDC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6E2F1EF5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C3917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AF806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DCEB6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3F599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5C857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78117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41FF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6E5989B7" w14:textId="77777777" w:rsidTr="00C31CAC">
        <w:trPr>
          <w:trHeight w:val="227"/>
        </w:trPr>
        <w:tc>
          <w:tcPr>
            <w:tcW w:w="170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48C658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EDF482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2CA178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F6BE5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F1C18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9A971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A3EE0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AF0639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32A06F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1433D8" w:rsidRPr="00F13DD2" w14:paraId="5871BB27" w14:textId="77777777" w:rsidTr="00C31CAC">
        <w:trPr>
          <w:trHeight w:val="227"/>
        </w:trPr>
        <w:tc>
          <w:tcPr>
            <w:tcW w:w="170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0531D4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I-R Social</w:t>
            </w:r>
          </w:p>
        </w:tc>
        <w:tc>
          <w:tcPr>
            <w:tcW w:w="1984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55980F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B7760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D36D64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C6904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998F4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1AFD3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7055E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9C90F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0C68133C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E25B132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270B7F77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25C9D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BC9C6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CA470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13EFA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DD82C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EFE80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A57AE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281C816E" w14:textId="77777777" w:rsidTr="00C31CAC">
        <w:trPr>
          <w:trHeight w:val="227"/>
        </w:trPr>
        <w:tc>
          <w:tcPr>
            <w:tcW w:w="170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B6A431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CC59289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2938E7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CCB53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508D9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E54C3C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E8898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F0FC1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0529A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1433D8" w:rsidRPr="00F13DD2" w14:paraId="0378857C" w14:textId="77777777" w:rsidTr="00C31CAC">
        <w:trPr>
          <w:trHeight w:val="227"/>
        </w:trPr>
        <w:tc>
          <w:tcPr>
            <w:tcW w:w="170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9E199F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S-2 SCI</w:t>
            </w:r>
          </w:p>
        </w:tc>
        <w:tc>
          <w:tcPr>
            <w:tcW w:w="1984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49DF9A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13CD9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C21D7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F1971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3DB83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D15A8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8A64D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4CC6E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399A44FE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1A5A48A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0AA60858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9AD30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9DF90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673A5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35E94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443D0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E66B1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755F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722C74A8" w14:textId="77777777" w:rsidTr="00C31CAC">
        <w:trPr>
          <w:trHeight w:val="227"/>
        </w:trPr>
        <w:tc>
          <w:tcPr>
            <w:tcW w:w="170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5590B3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9D075B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30104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EDC5B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C7E23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B3E29C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AD684C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B1727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80BF0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</w:tr>
      <w:tr w:rsidR="001433D8" w:rsidRPr="00F13DD2" w14:paraId="7461824C" w14:textId="77777777" w:rsidTr="00C31CAC">
        <w:trPr>
          <w:trHeight w:val="227"/>
        </w:trPr>
        <w:tc>
          <w:tcPr>
            <w:tcW w:w="1702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E84556E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HD Hyperactivity/ Impulsivity</w:t>
            </w:r>
          </w:p>
        </w:tc>
        <w:tc>
          <w:tcPr>
            <w:tcW w:w="1984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5CE354E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2DFAAB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A5A70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30531A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4D938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226C8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AB3F6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AB442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2FBD62EE" w14:textId="77777777" w:rsidTr="00C31CAC">
        <w:trPr>
          <w:trHeight w:val="227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5BD0956B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6C0114CB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87914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DE23F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17AC2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333FB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20EFA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96CA2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D56CD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36FAF2A8" w14:textId="77777777" w:rsidTr="00C31CAC">
        <w:trPr>
          <w:trHeight w:val="227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0F890162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1606B391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 – parent-repo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23868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ED0CD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124A2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B2AC6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8CD22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0.37*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66B07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8D2CC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1433D8" w:rsidRPr="00F13DD2" w14:paraId="43841EDB" w14:textId="77777777" w:rsidTr="00C31CAC">
        <w:trPr>
          <w:trHeight w:val="227"/>
        </w:trPr>
        <w:tc>
          <w:tcPr>
            <w:tcW w:w="170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3BEB40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9BCD663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 – self-report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79492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F8A8B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6E952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5CFD5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06FDC5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6467B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CECCD1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**</w:t>
            </w:r>
          </w:p>
        </w:tc>
      </w:tr>
      <w:tr w:rsidR="001433D8" w:rsidRPr="00F13DD2" w14:paraId="77AEC8B5" w14:textId="77777777" w:rsidTr="00C31CAC">
        <w:trPr>
          <w:trHeight w:val="227"/>
        </w:trPr>
        <w:tc>
          <w:tcPr>
            <w:tcW w:w="1702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EA07FF1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HD Inattention</w:t>
            </w:r>
          </w:p>
        </w:tc>
        <w:tc>
          <w:tcPr>
            <w:tcW w:w="1984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E5905DC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42A37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84C35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4707F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70A933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BF373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1B631B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9D1EA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5EB73752" w14:textId="77777777" w:rsidTr="00C31CAC">
        <w:trPr>
          <w:trHeight w:val="227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0756BD3F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25A6C62C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0D46E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64BE6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E8D2F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F19F3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75491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81978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9DE06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7C7E28B0" w14:textId="77777777" w:rsidTr="00C31CAC">
        <w:trPr>
          <w:trHeight w:val="227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14:paraId="35D22573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59F36C64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 – parent-repo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921A5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091F33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FEA5B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28548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403B08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0.30*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254FF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7A6B96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</w:tr>
      <w:tr w:rsidR="001433D8" w:rsidRPr="00F13DD2" w14:paraId="12A97C9D" w14:textId="77777777" w:rsidTr="00C31CAC">
        <w:trPr>
          <w:trHeight w:val="227"/>
        </w:trPr>
        <w:tc>
          <w:tcPr>
            <w:tcW w:w="170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EBE7EB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2CDF24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 – self-report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79277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EBF3B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BF0C9F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81859C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6EFB34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BE4DBD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B9316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1433D8" w:rsidRPr="00F13DD2" w14:paraId="154B004D" w14:textId="77777777" w:rsidTr="00C31CAC">
        <w:trPr>
          <w:trHeight w:val="227"/>
        </w:trPr>
        <w:tc>
          <w:tcPr>
            <w:tcW w:w="170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1E42FE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984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FCC758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782FD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D13AA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C30A4F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6F27A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85213C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CDA3C5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10745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24BA5C59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9573846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BAI/BYI-II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2216DF60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8428C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1D88BB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131C0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26942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0D9C31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2DD45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383E49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433D8" w:rsidRPr="00F13DD2" w14:paraId="455985C2" w14:textId="77777777" w:rsidTr="00C31CAC">
        <w:trPr>
          <w:trHeight w:val="227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C759667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6617BF9D" w14:textId="77777777" w:rsidR="001433D8" w:rsidRPr="00F13DD2" w:rsidRDefault="001433D8" w:rsidP="00C31C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1ECDD7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CB88D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4DBB34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13B9F2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D13CBA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136DD0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8678E" w14:textId="77777777" w:rsidR="001433D8" w:rsidRPr="00F13DD2" w:rsidRDefault="001433D8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</w:tr>
    </w:tbl>
    <w:p w14:paraId="166D2EC8" w14:textId="77777777" w:rsidR="001433D8" w:rsidRPr="00F13DD2" w:rsidRDefault="001433D8" w:rsidP="001433D8">
      <w:pPr>
        <w:rPr>
          <w:rFonts w:ascii="Arial" w:hAnsi="Arial" w:cs="Arial"/>
          <w:sz w:val="18"/>
          <w:szCs w:val="18"/>
        </w:rPr>
      </w:pPr>
      <w:r w:rsidRPr="00F13DD2">
        <w:rPr>
          <w:rFonts w:ascii="Arial" w:hAnsi="Arial" w:cs="Arial"/>
          <w:sz w:val="18"/>
          <w:szCs w:val="18"/>
        </w:rPr>
        <w:t>ADI-R = Autism Diagnostic Interview-Revised; RBS-R = Repetitive Behaviour Scale-Revised; SRS-2 SCI = Social Responsiveness Scale 2</w:t>
      </w:r>
      <w:r w:rsidRPr="00F13DD2">
        <w:rPr>
          <w:rFonts w:ascii="Arial" w:hAnsi="Arial" w:cs="Arial"/>
          <w:sz w:val="18"/>
          <w:szCs w:val="18"/>
          <w:vertAlign w:val="superscript"/>
        </w:rPr>
        <w:t>nd</w:t>
      </w:r>
      <w:r w:rsidRPr="00F13DD2">
        <w:rPr>
          <w:rFonts w:ascii="Arial" w:hAnsi="Arial" w:cs="Arial"/>
          <w:sz w:val="18"/>
          <w:szCs w:val="18"/>
        </w:rPr>
        <w:t xml:space="preserve"> Edition Social Communication Index; BAI: Beck Anxiety Inventory; BYI-II: Beck Youth Inventories – Second Edition</w:t>
      </w:r>
    </w:p>
    <w:p w14:paraId="75A8772F" w14:textId="77777777" w:rsidR="001433D8" w:rsidRPr="00F13DD2" w:rsidRDefault="001433D8" w:rsidP="001433D8">
      <w:pPr>
        <w:rPr>
          <w:rFonts w:ascii="Arial" w:hAnsi="Arial" w:cs="Arial"/>
          <w:sz w:val="18"/>
          <w:szCs w:val="18"/>
        </w:rPr>
      </w:pPr>
    </w:p>
    <w:p w14:paraId="5AF13FAE" w14:textId="77777777" w:rsidR="001433D8" w:rsidRPr="00F13DD2" w:rsidRDefault="001433D8" w:rsidP="001433D8">
      <w:pPr>
        <w:rPr>
          <w:rFonts w:ascii="Arial" w:hAnsi="Arial" w:cs="Arial"/>
          <w:sz w:val="18"/>
        </w:rPr>
      </w:pPr>
      <w:r w:rsidRPr="00F13DD2">
        <w:rPr>
          <w:rFonts w:ascii="Arial" w:hAnsi="Arial" w:cs="Arial"/>
          <w:sz w:val="18"/>
          <w:szCs w:val="18"/>
        </w:rPr>
        <w:t xml:space="preserve">**p &lt; .01, but doesn’t survive multiple comparison corrections, </w:t>
      </w:r>
      <w:r w:rsidRPr="00F13DD2">
        <w:rPr>
          <w:rFonts w:ascii="Arial" w:hAnsi="Arial" w:cs="Arial"/>
          <w:sz w:val="18"/>
        </w:rPr>
        <w:t>***</w:t>
      </w:r>
      <w:r w:rsidRPr="00F13DD2">
        <w:rPr>
          <w:rFonts w:ascii="Arial" w:hAnsi="Arial" w:cs="Arial"/>
          <w:i/>
          <w:sz w:val="18"/>
        </w:rPr>
        <w:t>p</w:t>
      </w:r>
      <w:r w:rsidRPr="00F13DD2">
        <w:rPr>
          <w:rFonts w:ascii="Arial" w:hAnsi="Arial" w:cs="Arial"/>
          <w:sz w:val="18"/>
        </w:rPr>
        <w:t xml:space="preserve"> &lt; 0.0045 (Children/Adolescent Bonferroni threshold – corrected </w:t>
      </w:r>
      <w:r w:rsidRPr="00F13DD2">
        <w:rPr>
          <w:rFonts w:ascii="Arial" w:hAnsi="Arial" w:cs="Arial"/>
          <w:i/>
          <w:sz w:val="18"/>
        </w:rPr>
        <w:t>p</w:t>
      </w:r>
      <w:r w:rsidRPr="00F13DD2">
        <w:rPr>
          <w:rFonts w:ascii="Arial" w:hAnsi="Arial" w:cs="Arial"/>
          <w:sz w:val="18"/>
        </w:rPr>
        <w:t xml:space="preserve"> value = 0.05/11 = 0.0045), **** </w:t>
      </w:r>
      <w:r w:rsidRPr="00F13DD2">
        <w:rPr>
          <w:rFonts w:ascii="Arial" w:hAnsi="Arial" w:cs="Arial"/>
          <w:i/>
          <w:sz w:val="18"/>
        </w:rPr>
        <w:t>p</w:t>
      </w:r>
      <w:r w:rsidRPr="00F13DD2">
        <w:rPr>
          <w:rFonts w:ascii="Arial" w:hAnsi="Arial" w:cs="Arial"/>
          <w:sz w:val="18"/>
        </w:rPr>
        <w:t xml:space="preserve"> &lt; 0.0038 (Adult Bonferroni threshold – corrected </w:t>
      </w:r>
      <w:r w:rsidRPr="00F13DD2">
        <w:rPr>
          <w:rFonts w:ascii="Arial" w:hAnsi="Arial" w:cs="Arial"/>
          <w:i/>
          <w:sz w:val="18"/>
        </w:rPr>
        <w:t xml:space="preserve">p </w:t>
      </w:r>
      <w:r w:rsidRPr="00F13DD2">
        <w:rPr>
          <w:rFonts w:ascii="Arial" w:hAnsi="Arial" w:cs="Arial"/>
          <w:sz w:val="18"/>
        </w:rPr>
        <w:t>value = 0.05/13 = 0.0038)</w:t>
      </w:r>
    </w:p>
    <w:p w14:paraId="7424EEEB" w14:textId="77777777" w:rsidR="001433D8" w:rsidRPr="00F13DD2" w:rsidRDefault="001433D8" w:rsidP="001433D8">
      <w:pPr>
        <w:rPr>
          <w:rFonts w:ascii="Arial" w:hAnsi="Arial" w:cs="Arial"/>
          <w:sz w:val="18"/>
        </w:rPr>
      </w:pPr>
    </w:p>
    <w:p w14:paraId="47EE9F1D" w14:textId="77777777" w:rsidR="001433D8" w:rsidRPr="00F13DD2" w:rsidRDefault="001433D8" w:rsidP="001433D8">
      <w:pPr>
        <w:rPr>
          <w:rFonts w:ascii="Arial" w:hAnsi="Arial" w:cs="Arial"/>
          <w:sz w:val="20"/>
        </w:rPr>
      </w:pPr>
    </w:p>
    <w:p w14:paraId="285AEB30" w14:textId="77777777" w:rsidR="001433D8" w:rsidRPr="00F13DD2" w:rsidRDefault="001433D8" w:rsidP="001433D8">
      <w:pPr>
        <w:rPr>
          <w:rFonts w:ascii="Arial" w:hAnsi="Arial" w:cs="Arial"/>
          <w:b/>
          <w:sz w:val="16"/>
          <w:szCs w:val="20"/>
        </w:rPr>
      </w:pPr>
    </w:p>
    <w:p w14:paraId="42FD4723" w14:textId="77777777" w:rsidR="001433D8" w:rsidRPr="00F13DD2" w:rsidRDefault="001433D8" w:rsidP="001433D8">
      <w:pPr>
        <w:rPr>
          <w:rFonts w:ascii="Arial" w:hAnsi="Arial" w:cs="Arial"/>
          <w:b/>
          <w:sz w:val="16"/>
          <w:szCs w:val="20"/>
        </w:rPr>
      </w:pPr>
    </w:p>
    <w:p w14:paraId="099ED41F" w14:textId="77777777" w:rsidR="001433D8" w:rsidRPr="00F13DD2" w:rsidRDefault="001433D8" w:rsidP="001433D8">
      <w:pPr>
        <w:rPr>
          <w:rFonts w:ascii="Arial" w:hAnsi="Arial" w:cs="Arial"/>
          <w:b/>
          <w:sz w:val="16"/>
          <w:szCs w:val="20"/>
        </w:rPr>
      </w:pPr>
    </w:p>
    <w:p w14:paraId="2D3C6AE6" w14:textId="77777777" w:rsidR="003920AF" w:rsidRDefault="003920AF"/>
    <w:sectPr w:rsidR="003920AF" w:rsidSect="003920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3D8"/>
    <w:rsid w:val="001433D8"/>
    <w:rsid w:val="003920AF"/>
    <w:rsid w:val="00481A98"/>
    <w:rsid w:val="004A00C9"/>
    <w:rsid w:val="004B34C3"/>
    <w:rsid w:val="006B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B013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3D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3D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1772</Characters>
  <Application>Microsoft Macintosh Word</Application>
  <DocSecurity>0</DocSecurity>
  <Lines>196</Lines>
  <Paragraphs>129</Paragraphs>
  <ScaleCrop>false</ScaleCrop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4</cp:revision>
  <dcterms:created xsi:type="dcterms:W3CDTF">2020-09-04T12:17:00Z</dcterms:created>
  <dcterms:modified xsi:type="dcterms:W3CDTF">2020-09-06T19:42:00Z</dcterms:modified>
</cp:coreProperties>
</file>